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0528F" w14:textId="35898B09" w:rsidR="00624085" w:rsidRDefault="00624085" w:rsidP="00624085">
      <w:pPr>
        <w:pStyle w:val="Heading2"/>
        <w:spacing w:after="24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isk ratios</w:t>
      </w:r>
      <w:r w:rsidRPr="00197CBE">
        <w:rPr>
          <w:rFonts w:asciiTheme="minorHAnsi" w:hAnsiTheme="minorHAnsi" w:cstheme="minorHAnsi"/>
        </w:rPr>
        <w:t xml:space="preserve"> (%)</w:t>
      </w:r>
      <w:r>
        <w:rPr>
          <w:rFonts w:asciiTheme="minorHAnsi" w:hAnsiTheme="minorHAnsi" w:cstheme="minorHAnsi"/>
        </w:rPr>
        <w:t xml:space="preserve"> for taking BP medication </w:t>
      </w:r>
      <w:r w:rsidRPr="00197CBE">
        <w:rPr>
          <w:rFonts w:asciiTheme="minorHAnsi" w:hAnsiTheme="minorHAnsi" w:cstheme="minorHAnsi"/>
        </w:rPr>
        <w:t>by educational level</w:t>
      </w:r>
      <w:r>
        <w:rPr>
          <w:rFonts w:asciiTheme="minorHAnsi" w:hAnsiTheme="minorHAnsi" w:cstheme="minorHAnsi"/>
        </w:rPr>
        <w:t xml:space="preserve">, </w:t>
      </w:r>
      <w:r w:rsidRPr="00197CBE">
        <w:rPr>
          <w:rFonts w:asciiTheme="minorHAnsi" w:hAnsiTheme="minorHAnsi" w:cstheme="minorHAnsi"/>
        </w:rPr>
        <w:t>household wealth,</w:t>
      </w:r>
      <w:r w:rsidRPr="003B273F">
        <w:t xml:space="preserve"> </w:t>
      </w:r>
      <w:r>
        <w:t xml:space="preserve">marital status and employment status, for </w:t>
      </w:r>
      <w:r w:rsidRPr="00824131">
        <w:t>individual</w:t>
      </w:r>
      <w:r>
        <w:t xml:space="preserve">s </w:t>
      </w:r>
      <w:r w:rsidRPr="00824131">
        <w:t>indicated for medication per WHO/ISH guideline</w:t>
      </w:r>
      <w: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3602"/>
        <w:gridCol w:w="3067"/>
        <w:gridCol w:w="3067"/>
        <w:gridCol w:w="3067"/>
      </w:tblGrid>
      <w:tr w:rsidR="00624085" w14:paraId="1FD3A6A5" w14:textId="77777777" w:rsidTr="001A019D">
        <w:tc>
          <w:tcPr>
            <w:tcW w:w="0" w:type="auto"/>
            <w:tcBorders>
              <w:bottom w:val="single" w:sz="4" w:space="0" w:color="auto"/>
            </w:tcBorders>
          </w:tcPr>
          <w:p w14:paraId="30DC00B5" w14:textId="77777777" w:rsidR="00624085" w:rsidRDefault="00624085" w:rsidP="001A019D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3E18C" w14:textId="77777777" w:rsidR="00624085" w:rsidRDefault="00624085" w:rsidP="001A019D">
            <w:pPr>
              <w:jc w:val="center"/>
              <w:rPr>
                <w:noProof/>
              </w:rPr>
            </w:pPr>
            <w:r>
              <w:rPr>
                <w:noProof/>
              </w:rPr>
              <w:t>Primary school or higher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05768" w14:textId="77777777" w:rsidR="00624085" w:rsidRDefault="00624085" w:rsidP="001A019D">
            <w:pPr>
              <w:jc w:val="center"/>
            </w:pPr>
            <w:r>
              <w:t>Upper three wealth quint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5F651" w14:textId="77777777" w:rsidR="00624085" w:rsidRDefault="00624085" w:rsidP="001A019D">
            <w:pPr>
              <w:jc w:val="center"/>
            </w:pPr>
            <w:r>
              <w:t>Married/cohabi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27617C" w14:textId="77777777" w:rsidR="00624085" w:rsidRDefault="00624085" w:rsidP="001A019D">
            <w:pPr>
              <w:jc w:val="center"/>
            </w:pPr>
            <w:r>
              <w:t xml:space="preserve">Working </w:t>
            </w:r>
            <w:r w:rsidRPr="002D4E9D">
              <w:t>in past12 months</w:t>
            </w:r>
          </w:p>
        </w:tc>
      </w:tr>
      <w:tr w:rsidR="00624085" w14:paraId="4C69B69A" w14:textId="77777777" w:rsidTr="001A01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CBE31" w14:textId="47AB331D" w:rsidR="00624085" w:rsidRPr="00ED7374" w:rsidRDefault="00EE0EE6" w:rsidP="001A019D">
            <w:pPr>
              <w:rPr>
                <w:sz w:val="2"/>
                <w:szCs w:val="2"/>
              </w:rPr>
            </w:pPr>
            <w:r>
              <w:rPr>
                <w:noProof/>
              </w:rPr>
              <w:drawing>
                <wp:inline distT="0" distB="0" distL="0" distR="0" wp14:anchorId="0DD4C331" wp14:editId="4A8953B6">
                  <wp:extent cx="1029455" cy="4680000"/>
                  <wp:effectExtent l="0" t="0" r="0" b="635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r="64530"/>
                          <a:stretch/>
                        </pic:blipFill>
                        <pic:spPr bwMode="auto">
                          <a:xfrm>
                            <a:off x="0" y="0"/>
                            <a:ext cx="1029455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924C3" w14:textId="750ADDEE" w:rsidR="00624085" w:rsidRDefault="00FE7546" w:rsidP="001A019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CF0EB7F" wp14:editId="508A91EC">
                  <wp:extent cx="1810480" cy="4680000"/>
                  <wp:effectExtent l="0" t="0" r="0" b="635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80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400D7" w14:textId="20BA8853" w:rsidR="00624085" w:rsidRDefault="00FE7546" w:rsidP="001A019D">
            <w:r>
              <w:rPr>
                <w:noProof/>
              </w:rPr>
              <w:drawing>
                <wp:inline distT="0" distB="0" distL="0" distR="0" wp14:anchorId="2F0C9CF0" wp14:editId="570AA3B2">
                  <wp:extent cx="1810479" cy="4680000"/>
                  <wp:effectExtent l="0" t="0" r="0" b="635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11432" w14:textId="4400C89D" w:rsidR="00624085" w:rsidRDefault="00FE7546" w:rsidP="001A019D">
            <w:r>
              <w:rPr>
                <w:noProof/>
              </w:rPr>
              <w:drawing>
                <wp:inline distT="0" distB="0" distL="0" distR="0" wp14:anchorId="6D1D0606" wp14:editId="268A69A5">
                  <wp:extent cx="1810479" cy="4680000"/>
                  <wp:effectExtent l="0" t="0" r="0" b="635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07EB4" w14:textId="216EF5B2" w:rsidR="00624085" w:rsidRDefault="00FE7546" w:rsidP="001A019D">
            <w:pPr>
              <w:spacing w:after="240"/>
            </w:pPr>
            <w:r>
              <w:rPr>
                <w:noProof/>
              </w:rPr>
              <w:drawing>
                <wp:inline distT="0" distB="0" distL="0" distR="0" wp14:anchorId="38D481F6" wp14:editId="708F3C2F">
                  <wp:extent cx="1810479" cy="4680000"/>
                  <wp:effectExtent l="0" t="0" r="0" b="635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37620"/>
                          <a:stretch/>
                        </pic:blipFill>
                        <pic:spPr bwMode="auto">
                          <a:xfrm>
                            <a:off x="0" y="0"/>
                            <a:ext cx="18104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C0088E" w14:textId="77777777" w:rsidR="00BA5028" w:rsidRDefault="00BA5028" w:rsidP="00881E88">
      <w:pPr>
        <w:pStyle w:val="Heading2"/>
        <w:spacing w:after="240"/>
        <w:rPr>
          <w:rFonts w:asciiTheme="minorHAnsi" w:hAnsiTheme="minorHAnsi" w:cstheme="minorHAnsi"/>
        </w:rPr>
      </w:pPr>
    </w:p>
    <w:sectPr w:rsidR="00BA5028" w:rsidSect="00BA502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17" w:h="11901" w:orient="landscape"/>
      <w:pgMar w:top="720" w:right="720" w:bottom="454" w:left="720" w:header="5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F0D70" w14:textId="77777777" w:rsidR="00361891" w:rsidRDefault="00361891" w:rsidP="00D85E95">
      <w:r>
        <w:separator/>
      </w:r>
    </w:p>
  </w:endnote>
  <w:endnote w:type="continuationSeparator" w:id="0">
    <w:p w14:paraId="5C663FED" w14:textId="77777777" w:rsidR="00361891" w:rsidRDefault="00361891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E2E4C" w14:textId="77777777" w:rsidR="00361891" w:rsidRDefault="00361891" w:rsidP="00D85E95">
      <w:r>
        <w:separator/>
      </w:r>
    </w:p>
  </w:footnote>
  <w:footnote w:type="continuationSeparator" w:id="0">
    <w:p w14:paraId="5B985667" w14:textId="77777777" w:rsidR="00361891" w:rsidRDefault="00361891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1891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350F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A51F7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26334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A5028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015C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8</cp:revision>
  <cp:lastPrinted>2019-02-14T07:17:00Z</cp:lastPrinted>
  <dcterms:created xsi:type="dcterms:W3CDTF">2020-09-24T00:33:00Z</dcterms:created>
  <dcterms:modified xsi:type="dcterms:W3CDTF">2020-11-22T00:02:00Z</dcterms:modified>
</cp:coreProperties>
</file>